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1440192" w14:paraId="0ED04F74" wp14:textId="340C9C94">
      <w:pPr>
        <w:pStyle w:val="Heading1"/>
      </w:pPr>
      <w:r w:rsidR="0EA14F07">
        <w:rPr/>
        <w:t>Nestedness distribution for specific γ-pairs</w:t>
      </w:r>
    </w:p>
    <w:p xmlns:wp14="http://schemas.microsoft.com/office/word/2010/wordml" w:rsidP="31440192" w14:paraId="2C078E63" wp14:textId="593851C7">
      <w:pPr>
        <w:pStyle w:val="Normal"/>
      </w:pPr>
      <w:r w:rsidR="0EA14F07">
        <w:rPr/>
        <w:t xml:space="preserve">In </w:t>
      </w:r>
      <w:r w:rsidRPr="31440192" w:rsidR="0EA14F07">
        <w:rPr>
          <w:b w:val="1"/>
          <w:bCs w:val="1"/>
        </w:rPr>
        <w:t>S5 Fig</w:t>
      </w:r>
      <w:r w:rsidR="0EA14F07">
        <w:rPr/>
        <w:t>, we show the nestedness distribution N</w:t>
      </w:r>
      <w:r w:rsidRPr="31440192" w:rsidR="0EA14F07">
        <w:rPr>
          <w:vertAlign w:val="subscript"/>
        </w:rPr>
        <w:t>ij</w:t>
      </w:r>
      <w:r w:rsidR="0EA14F07">
        <w:rPr/>
        <w:t xml:space="preserve"> between associated with different </w:t>
      </w:r>
      <w:r w:rsidR="6AD7F229">
        <w:rPr/>
        <w:t>γ</w:t>
      </w:r>
      <w:r w:rsidR="0EA14F07">
        <w:rPr/>
        <w:t xml:space="preserve"> pairs, </w:t>
      </w:r>
      <w:r w:rsidR="2F5F3B9D">
        <w:rPr/>
        <w:t>γ</w:t>
      </w:r>
      <w:r w:rsidRPr="31440192" w:rsidR="2F5F3B9D">
        <w:rPr>
          <w:vertAlign w:val="subscript"/>
        </w:rPr>
        <w:t>1</w:t>
      </w:r>
      <w:r w:rsidR="0EA14F07">
        <w:rPr/>
        <w:t xml:space="preserve"> and </w:t>
      </w:r>
      <w:r w:rsidR="2A704999">
        <w:rPr/>
        <w:t>γ</w:t>
      </w:r>
      <w:r w:rsidRPr="31440192" w:rsidR="2A704999">
        <w:rPr>
          <w:vertAlign w:val="subscript"/>
        </w:rPr>
        <w:t>2</w:t>
      </w:r>
      <w:r w:rsidR="0EA14F07">
        <w:rPr/>
        <w:t xml:space="preserve">. In each panel, we fix </w:t>
      </w:r>
      <w:r w:rsidR="0B934104">
        <w:rPr/>
        <w:t>γ</w:t>
      </w:r>
      <w:r w:rsidRPr="31440192" w:rsidR="0B934104">
        <w:rPr>
          <w:vertAlign w:val="subscript"/>
        </w:rPr>
        <w:t>1</w:t>
      </w:r>
      <w:r w:rsidR="0EA14F07">
        <w:rPr/>
        <w:t xml:space="preserve"> (0.6, 0.7, 0.8, or 0.9) while varying </w:t>
      </w:r>
      <w:r w:rsidR="2E2594E6">
        <w:rPr/>
        <w:t>γ</w:t>
      </w:r>
      <w:r w:rsidRPr="31440192" w:rsidR="2E2594E6">
        <w:rPr>
          <w:vertAlign w:val="subscript"/>
        </w:rPr>
        <w:t>2</w:t>
      </w:r>
      <w:r w:rsidR="0EA14F07">
        <w:rPr/>
        <w:t xml:space="preserve">. We illustrate the </w:t>
      </w:r>
      <w:r w:rsidR="1EE3569B">
        <w:rPr/>
        <w:t>pairwise</w:t>
      </w:r>
      <w:r w:rsidR="0EA14F07">
        <w:rPr/>
        <w:t xml:space="preserve"> nestedness as stacked </w:t>
      </w:r>
      <w:r w:rsidR="73E68510">
        <w:rPr/>
        <w:t>N</w:t>
      </w:r>
      <w:r w:rsidRPr="31440192" w:rsidR="73E68510">
        <w:rPr>
          <w:vertAlign w:val="subscript"/>
        </w:rPr>
        <w:t>ij</w:t>
      </w:r>
      <w:r w:rsidR="0EA14F07">
        <w:rPr/>
        <w:t xml:space="preserve"> histograms. We </w:t>
      </w:r>
      <w:r w:rsidR="0EA14F07">
        <w:rPr/>
        <w:t>observe</w:t>
      </w:r>
      <w:r w:rsidR="0EA14F07">
        <w:rPr/>
        <w:t xml:space="preserve"> that when </w:t>
      </w:r>
      <w:r w:rsidR="5A0FC642">
        <w:rPr/>
        <w:t>γ</w:t>
      </w:r>
      <w:r w:rsidRPr="31440192" w:rsidR="5A0FC642">
        <w:rPr>
          <w:vertAlign w:val="subscript"/>
        </w:rPr>
        <w:t>1</w:t>
      </w:r>
      <w:r w:rsidR="0EA14F07">
        <w:rPr/>
        <w:t xml:space="preserve"> is high, the counts are higher than random community overlap (</w:t>
      </w:r>
      <w:r w:rsidR="6B73D5A4">
        <w:rPr/>
        <w:t>N</w:t>
      </w:r>
      <w:r w:rsidRPr="31440192" w:rsidR="6B73D5A4">
        <w:rPr>
          <w:vertAlign w:val="subscript"/>
        </w:rPr>
        <w:t>ij</w:t>
      </w:r>
      <w:r w:rsidR="6B73D5A4">
        <w:rPr/>
        <w:t xml:space="preserve"> </w:t>
      </w:r>
      <w:r w:rsidRPr="31440192" w:rsidR="6B73D5A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sz w:val="17"/>
          <w:szCs w:val="17"/>
          <w:lang w:val="en-US"/>
        </w:rPr>
        <w:t xml:space="preserve">∼ </w:t>
      </w:r>
      <w:r w:rsidR="0EA14F07">
        <w:rPr/>
        <w:t>0</w:t>
      </w:r>
      <w:r w:rsidR="0EA14F07">
        <w:rPr/>
        <w:t>) since</w:t>
      </w:r>
      <w:r w:rsidR="0EA14F07">
        <w:rPr/>
        <w:t xml:space="preserve"> more community pairs are partially nested than segregated </w:t>
      </w:r>
      <w:r w:rsidR="53BD29CB">
        <w:rPr/>
        <w:t>(</w:t>
      </w:r>
      <w:r w:rsidR="0EA14F07">
        <w:rPr/>
        <w:t xml:space="preserve">panels </w:t>
      </w:r>
      <w:r w:rsidR="0EA14F07">
        <w:rPr/>
        <w:t>c</w:t>
      </w:r>
      <w:r w:rsidR="0EA14F07">
        <w:rPr/>
        <w:t xml:space="preserve"> </w:t>
      </w:r>
      <w:r w:rsidR="0EA14F07">
        <w:rPr/>
        <w:t>and d</w:t>
      </w:r>
      <w:r w:rsidR="1CF4C97C">
        <w:rPr/>
        <w:t>)</w:t>
      </w:r>
      <w:r w:rsidR="0EA14F07">
        <w:rPr/>
        <w:t>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B4C9"/>
    <w:rsid w:val="008AB4C9"/>
    <w:rsid w:val="0B857F91"/>
    <w:rsid w:val="0B934104"/>
    <w:rsid w:val="0EA14F07"/>
    <w:rsid w:val="103D1F68"/>
    <w:rsid w:val="1510908B"/>
    <w:rsid w:val="16AC60EC"/>
    <w:rsid w:val="1CF4C97C"/>
    <w:rsid w:val="1EE3569B"/>
    <w:rsid w:val="21470625"/>
    <w:rsid w:val="2A704999"/>
    <w:rsid w:val="2E2594E6"/>
    <w:rsid w:val="2F5F3B9D"/>
    <w:rsid w:val="31440192"/>
    <w:rsid w:val="53BD29CB"/>
    <w:rsid w:val="58C212C6"/>
    <w:rsid w:val="5A0FC642"/>
    <w:rsid w:val="6AD7F229"/>
    <w:rsid w:val="6B73D5A4"/>
    <w:rsid w:val="73E68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AB4C9"/>
  <w15:chartTrackingRefBased/>
  <w15:docId w15:val="{4A9F31D0-A5CE-4523-A1A3-30E1CAC7203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31T10:36:31.8443743Z</dcterms:created>
  <dcterms:modified xsi:type="dcterms:W3CDTF">2023-05-31T10:41:13.0649187Z</dcterms:modified>
  <dc:creator>Dolores Bernenko</dc:creator>
  <lastModifiedBy>Dolores Bernenko</lastModifiedBy>
</coreProperties>
</file>